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409" w:rsidRPr="00890409" w:rsidRDefault="00890409" w:rsidP="00890409">
      <w:pPr>
        <w:pStyle w:val="Default"/>
      </w:pPr>
    </w:p>
    <w:p w:rsidR="00623B4F" w:rsidRDefault="00623B4F" w:rsidP="007649D4">
      <w:pPr>
        <w:rPr>
          <w:rFonts w:ascii="Times New Roman" w:hAnsi="Times New Roman"/>
          <w:color w:val="000000"/>
          <w:sz w:val="24"/>
          <w:szCs w:val="24"/>
        </w:rPr>
      </w:pPr>
    </w:p>
    <w:p w:rsidR="00EA0460" w:rsidRDefault="00EA0460" w:rsidP="008D1A45">
      <w:pPr>
        <w:spacing w:after="0" w:line="240" w:lineRule="auto"/>
        <w:ind w:right="946"/>
        <w:rPr>
          <w:rFonts w:ascii="Times New Roman" w:hAnsi="Times New Roman"/>
          <w:sz w:val="24"/>
          <w:szCs w:val="24"/>
        </w:rPr>
      </w:pPr>
      <w:r w:rsidRPr="008D1A45">
        <w:rPr>
          <w:rFonts w:ascii="Times New Roman" w:hAnsi="Times New Roman"/>
          <w:sz w:val="24"/>
          <w:szCs w:val="24"/>
        </w:rPr>
        <w:t xml:space="preserve">Table </w:t>
      </w:r>
      <w:r w:rsidR="00512906" w:rsidRPr="008D1A45">
        <w:rPr>
          <w:rFonts w:ascii="Times New Roman" w:hAnsi="Times New Roman"/>
          <w:sz w:val="24"/>
          <w:szCs w:val="24"/>
        </w:rPr>
        <w:t>S</w:t>
      </w:r>
      <w:r w:rsidRPr="008D1A45">
        <w:rPr>
          <w:rFonts w:ascii="Times New Roman" w:hAnsi="Times New Roman"/>
          <w:sz w:val="24"/>
          <w:szCs w:val="24"/>
        </w:rPr>
        <w:t xml:space="preserve">2 Effects of acute Rb1 administration </w:t>
      </w:r>
      <w:r w:rsidR="004A0B9E" w:rsidRPr="008D1A45">
        <w:rPr>
          <w:rFonts w:ascii="Times New Roman" w:hAnsi="Times New Roman"/>
          <w:sz w:val="24"/>
          <w:szCs w:val="24"/>
        </w:rPr>
        <w:t>(14 mg/kg</w:t>
      </w:r>
      <w:r w:rsidR="002079A3" w:rsidRPr="008D1A4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079A3" w:rsidRPr="008D1A45">
        <w:rPr>
          <w:rFonts w:ascii="Times New Roman" w:hAnsi="Times New Roman"/>
          <w:sz w:val="24"/>
          <w:szCs w:val="24"/>
        </w:rPr>
        <w:t>i</w:t>
      </w:r>
      <w:r w:rsidR="004A0B9E" w:rsidRPr="008D1A45">
        <w:rPr>
          <w:rFonts w:ascii="Times New Roman" w:hAnsi="Times New Roman"/>
          <w:sz w:val="24"/>
          <w:szCs w:val="24"/>
        </w:rPr>
        <w:t>p</w:t>
      </w:r>
      <w:proofErr w:type="spellEnd"/>
      <w:r w:rsidR="002079A3" w:rsidRPr="008D1A45">
        <w:rPr>
          <w:rFonts w:ascii="Times New Roman" w:hAnsi="Times New Roman"/>
          <w:sz w:val="24"/>
          <w:szCs w:val="24"/>
        </w:rPr>
        <w:t>,</w:t>
      </w:r>
      <w:r w:rsidR="004A0B9E" w:rsidRPr="008D1A45">
        <w:rPr>
          <w:rFonts w:ascii="Times New Roman" w:hAnsi="Times New Roman"/>
          <w:sz w:val="24"/>
          <w:szCs w:val="24"/>
        </w:rPr>
        <w:t xml:space="preserve"> two days) </w:t>
      </w:r>
      <w:r w:rsidRPr="008D1A45">
        <w:rPr>
          <w:rFonts w:ascii="Times New Roman" w:hAnsi="Times New Roman"/>
          <w:sz w:val="24"/>
          <w:szCs w:val="24"/>
        </w:rPr>
        <w:t>on body weight and food intake in obese mice after a high-fat diet feeding for 8 weeks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4219"/>
        <w:gridCol w:w="1701"/>
        <w:gridCol w:w="378"/>
        <w:gridCol w:w="1890"/>
      </w:tblGrid>
      <w:tr w:rsidR="00EA0460" w:rsidRPr="00747627" w:rsidTr="00100B7D">
        <w:trPr>
          <w:trHeight w:val="187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747627" w:rsidRDefault="00EA0460" w:rsidP="007476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747627" w:rsidRDefault="00EA0460" w:rsidP="0074762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7627">
              <w:rPr>
                <w:rFonts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747627" w:rsidRDefault="00EA0460" w:rsidP="007476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747627" w:rsidRDefault="00EA0460" w:rsidP="007476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47627">
              <w:rPr>
                <w:rFonts w:ascii="Times New Roman" w:hAnsi="Times New Roman"/>
                <w:sz w:val="24"/>
                <w:szCs w:val="24"/>
              </w:rPr>
              <w:t>HF + Rb1</w:t>
            </w:r>
          </w:p>
        </w:tc>
      </w:tr>
      <w:tr w:rsidR="00EA0460" w:rsidRPr="00C36647" w:rsidTr="00100B7D">
        <w:trPr>
          <w:trHeight w:val="18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BW before Rb1 treatmen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29.84 ± 0.4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29.59 ± 0.47</w:t>
            </w:r>
          </w:p>
        </w:tc>
      </w:tr>
      <w:tr w:rsidR="00EA0460" w:rsidRPr="00C36647" w:rsidTr="00100B7D">
        <w:trPr>
          <w:trHeight w:val="18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BW after Rb1  treatment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30.12 ± 0.47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29.89 ± 0.43</w:t>
            </w:r>
          </w:p>
        </w:tc>
      </w:tr>
      <w:tr w:rsidR="00EA0460" w:rsidRPr="00C36647" w:rsidTr="00100B7D">
        <w:trPr>
          <w:trHeight w:val="22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0460" w:rsidRPr="008D1A45" w:rsidRDefault="00EA0460" w:rsidP="008D1A45">
            <w:pPr>
              <w:spacing w:after="0" w:line="240" w:lineRule="auto"/>
              <w:ind w:left="-344" w:right="14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A0460" w:rsidRPr="00C36647" w:rsidTr="00100B7D">
        <w:trPr>
          <w:trHeight w:val="277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D85F84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FI of 24 hours</w:t>
            </w:r>
            <w:r w:rsidR="00EA0460" w:rsidRPr="008D1A45">
              <w:rPr>
                <w:rFonts w:ascii="Times New Roman" w:hAnsi="Times New Roman"/>
                <w:sz w:val="24"/>
                <w:szCs w:val="24"/>
              </w:rPr>
              <w:t xml:space="preserve"> after Rb1 treatment (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3.39 ± 0.16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460" w:rsidRPr="008D1A45" w:rsidRDefault="00EA0460" w:rsidP="008D1A45">
            <w:pPr>
              <w:spacing w:after="0" w:line="240" w:lineRule="auto"/>
              <w:ind w:left="-344" w:right="424" w:firstLine="344"/>
              <w:rPr>
                <w:rFonts w:ascii="Times New Roman" w:hAnsi="Times New Roman"/>
                <w:sz w:val="24"/>
                <w:szCs w:val="24"/>
              </w:rPr>
            </w:pPr>
            <w:r w:rsidRPr="008D1A45">
              <w:rPr>
                <w:rFonts w:ascii="Times New Roman" w:hAnsi="Times New Roman"/>
                <w:sz w:val="24"/>
                <w:szCs w:val="24"/>
              </w:rPr>
              <w:t>3.44 ± 0.10</w:t>
            </w:r>
          </w:p>
        </w:tc>
      </w:tr>
    </w:tbl>
    <w:p w:rsidR="00EA0460" w:rsidRPr="008D1A45" w:rsidRDefault="00EA0460" w:rsidP="008D1A45">
      <w:pPr>
        <w:spacing w:after="0" w:line="240" w:lineRule="auto"/>
        <w:ind w:right="946"/>
        <w:rPr>
          <w:rFonts w:ascii="Times New Roman" w:hAnsi="Times New Roman"/>
          <w:sz w:val="24"/>
          <w:szCs w:val="24"/>
        </w:rPr>
      </w:pPr>
      <w:r w:rsidRPr="008D1A45">
        <w:rPr>
          <w:rFonts w:ascii="Times New Roman" w:hAnsi="Times New Roman"/>
          <w:sz w:val="24"/>
          <w:szCs w:val="24"/>
        </w:rPr>
        <w:t xml:space="preserve">HF: high-fat diet-induced obese mice; Rb1: </w:t>
      </w:r>
      <w:proofErr w:type="spellStart"/>
      <w:r w:rsidRPr="008D1A45">
        <w:rPr>
          <w:rFonts w:ascii="Times New Roman" w:hAnsi="Times New Roman"/>
          <w:sz w:val="24"/>
          <w:szCs w:val="24"/>
        </w:rPr>
        <w:t>ginsenoside</w:t>
      </w:r>
      <w:proofErr w:type="spellEnd"/>
      <w:r w:rsidRPr="008D1A45">
        <w:rPr>
          <w:rFonts w:ascii="Times New Roman" w:hAnsi="Times New Roman"/>
          <w:sz w:val="24"/>
          <w:szCs w:val="24"/>
        </w:rPr>
        <w:t xml:space="preserve"> Rb1 treatment; BW: body weight; FI: food intake. Data are presented as mean ± SEM. </w:t>
      </w:r>
    </w:p>
    <w:p w:rsidR="00245D12" w:rsidRPr="00395841" w:rsidRDefault="00245D12" w:rsidP="007649D4">
      <w:pPr>
        <w:rPr>
          <w:rFonts w:ascii="Times New Roman" w:hAnsi="Times New Roman"/>
          <w:color w:val="000000"/>
          <w:sz w:val="24"/>
          <w:szCs w:val="24"/>
        </w:rPr>
      </w:pPr>
    </w:p>
    <w:p w:rsidR="00245D12" w:rsidRDefault="00245D12" w:rsidP="007649D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45D12" w:rsidSect="00BF6D9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40A" w:rsidRDefault="0023140A" w:rsidP="00921850">
      <w:pPr>
        <w:spacing w:after="0" w:line="240" w:lineRule="auto"/>
      </w:pPr>
      <w:r>
        <w:separator/>
      </w:r>
    </w:p>
  </w:endnote>
  <w:endnote w:type="continuationSeparator" w:id="0">
    <w:p w:rsidR="0023140A" w:rsidRDefault="0023140A" w:rsidP="00921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1850" w:rsidRDefault="00DF6F17">
    <w:pPr>
      <w:pStyle w:val="Footer"/>
      <w:jc w:val="right"/>
    </w:pPr>
    <w:r>
      <w:fldChar w:fldCharType="begin"/>
    </w:r>
    <w:r w:rsidR="00921850">
      <w:instrText xml:space="preserve"> PAGE   \* MERGEFORMAT </w:instrText>
    </w:r>
    <w:r>
      <w:fldChar w:fldCharType="separate"/>
    </w:r>
    <w:r w:rsidR="00147305">
      <w:rPr>
        <w:noProof/>
      </w:rPr>
      <w:t>1</w:t>
    </w:r>
    <w:r>
      <w:fldChar w:fldCharType="end"/>
    </w:r>
  </w:p>
  <w:p w:rsidR="00921850" w:rsidRDefault="009218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40A" w:rsidRDefault="0023140A" w:rsidP="00921850">
      <w:pPr>
        <w:spacing w:after="0" w:line="240" w:lineRule="auto"/>
      </w:pPr>
      <w:r>
        <w:separator/>
      </w:r>
    </w:p>
  </w:footnote>
  <w:footnote w:type="continuationSeparator" w:id="0">
    <w:p w:rsidR="0023140A" w:rsidRDefault="0023140A" w:rsidP="00921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409"/>
    <w:rsid w:val="00005295"/>
    <w:rsid w:val="00017935"/>
    <w:rsid w:val="00044E55"/>
    <w:rsid w:val="000C459D"/>
    <w:rsid w:val="000F435C"/>
    <w:rsid w:val="00100B7D"/>
    <w:rsid w:val="00147305"/>
    <w:rsid w:val="001A15A5"/>
    <w:rsid w:val="002079A3"/>
    <w:rsid w:val="00212F25"/>
    <w:rsid w:val="0022355E"/>
    <w:rsid w:val="0023140A"/>
    <w:rsid w:val="00245D12"/>
    <w:rsid w:val="00256ABF"/>
    <w:rsid w:val="002D3611"/>
    <w:rsid w:val="00304763"/>
    <w:rsid w:val="00334573"/>
    <w:rsid w:val="00334FD3"/>
    <w:rsid w:val="00395841"/>
    <w:rsid w:val="003A1C58"/>
    <w:rsid w:val="003F4C00"/>
    <w:rsid w:val="0041624D"/>
    <w:rsid w:val="0042129A"/>
    <w:rsid w:val="00427ACF"/>
    <w:rsid w:val="00460EF1"/>
    <w:rsid w:val="00496688"/>
    <w:rsid w:val="004A0B9E"/>
    <w:rsid w:val="004F60D5"/>
    <w:rsid w:val="00512906"/>
    <w:rsid w:val="00523B96"/>
    <w:rsid w:val="0054665F"/>
    <w:rsid w:val="0056491C"/>
    <w:rsid w:val="00566793"/>
    <w:rsid w:val="005B5B1E"/>
    <w:rsid w:val="005B7A6E"/>
    <w:rsid w:val="006135CE"/>
    <w:rsid w:val="00623B4F"/>
    <w:rsid w:val="00633FC0"/>
    <w:rsid w:val="00643E45"/>
    <w:rsid w:val="00674F42"/>
    <w:rsid w:val="006C544D"/>
    <w:rsid w:val="007115F4"/>
    <w:rsid w:val="00715F4A"/>
    <w:rsid w:val="00721566"/>
    <w:rsid w:val="00747627"/>
    <w:rsid w:val="00761303"/>
    <w:rsid w:val="00762146"/>
    <w:rsid w:val="007649D4"/>
    <w:rsid w:val="007A528D"/>
    <w:rsid w:val="007E7E83"/>
    <w:rsid w:val="00816D1A"/>
    <w:rsid w:val="00817A50"/>
    <w:rsid w:val="008306DA"/>
    <w:rsid w:val="00861003"/>
    <w:rsid w:val="00890409"/>
    <w:rsid w:val="008B19BB"/>
    <w:rsid w:val="008B1BDD"/>
    <w:rsid w:val="008D1A45"/>
    <w:rsid w:val="008F4CD8"/>
    <w:rsid w:val="00921850"/>
    <w:rsid w:val="00952ADF"/>
    <w:rsid w:val="0098543A"/>
    <w:rsid w:val="009E4FBC"/>
    <w:rsid w:val="009E6AA1"/>
    <w:rsid w:val="009F3A13"/>
    <w:rsid w:val="00A31599"/>
    <w:rsid w:val="00A4321A"/>
    <w:rsid w:val="00AA09F4"/>
    <w:rsid w:val="00AB2933"/>
    <w:rsid w:val="00AC3383"/>
    <w:rsid w:val="00AF20DF"/>
    <w:rsid w:val="00B740A2"/>
    <w:rsid w:val="00BD3B25"/>
    <w:rsid w:val="00BF6D9D"/>
    <w:rsid w:val="00C61F31"/>
    <w:rsid w:val="00D020AA"/>
    <w:rsid w:val="00D70B7C"/>
    <w:rsid w:val="00D7105E"/>
    <w:rsid w:val="00D76041"/>
    <w:rsid w:val="00D83223"/>
    <w:rsid w:val="00D85F84"/>
    <w:rsid w:val="00DA3845"/>
    <w:rsid w:val="00DD674C"/>
    <w:rsid w:val="00DF6F17"/>
    <w:rsid w:val="00E327E7"/>
    <w:rsid w:val="00EA0460"/>
    <w:rsid w:val="00F54078"/>
    <w:rsid w:val="00F669BB"/>
    <w:rsid w:val="00F9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9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040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90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23B9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43E45"/>
    <w:pPr>
      <w:spacing w:after="0" w:line="240" w:lineRule="auto"/>
      <w:jc w:val="both"/>
    </w:pPr>
    <w:rPr>
      <w:rFonts w:ascii="Times New Roman" w:eastAsia="SimSun" w:hAnsi="Times New Roman"/>
      <w:snapToGrid w:val="0"/>
      <w:sz w:val="20"/>
      <w:szCs w:val="20"/>
      <w:lang w:val="en-US" w:eastAsia="en-US"/>
    </w:rPr>
  </w:style>
  <w:style w:type="character" w:customStyle="1" w:styleId="BodyTextChar">
    <w:name w:val="Body Text Char"/>
    <w:link w:val="BodyText"/>
    <w:rsid w:val="00643E45"/>
    <w:rPr>
      <w:rFonts w:ascii="Times New Roman" w:eastAsia="SimSun" w:hAnsi="Times New Roman" w:cs="Times New Roman"/>
      <w:snapToGrid w:val="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1850"/>
  </w:style>
  <w:style w:type="paragraph" w:styleId="Footer">
    <w:name w:val="footer"/>
    <w:basedOn w:val="Normal"/>
    <w:link w:val="FooterChar"/>
    <w:uiPriority w:val="99"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850"/>
  </w:style>
  <w:style w:type="character" w:styleId="CommentReference">
    <w:name w:val="annotation reference"/>
    <w:uiPriority w:val="99"/>
    <w:semiHidden/>
    <w:unhideWhenUsed/>
    <w:rsid w:val="000F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F4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43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9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040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90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23B9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43E45"/>
    <w:pPr>
      <w:spacing w:after="0" w:line="240" w:lineRule="auto"/>
      <w:jc w:val="both"/>
    </w:pPr>
    <w:rPr>
      <w:rFonts w:ascii="Times New Roman" w:eastAsia="SimSun" w:hAnsi="Times New Roman"/>
      <w:snapToGrid w:val="0"/>
      <w:sz w:val="20"/>
      <w:szCs w:val="20"/>
      <w:lang w:val="en-US" w:eastAsia="en-US"/>
    </w:rPr>
  </w:style>
  <w:style w:type="character" w:customStyle="1" w:styleId="BodyTextChar">
    <w:name w:val="Body Text Char"/>
    <w:link w:val="BodyText"/>
    <w:rsid w:val="00643E45"/>
    <w:rPr>
      <w:rFonts w:ascii="Times New Roman" w:eastAsia="SimSun" w:hAnsi="Times New Roman" w:cs="Times New Roman"/>
      <w:snapToGrid w:val="0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1850"/>
  </w:style>
  <w:style w:type="paragraph" w:styleId="Footer">
    <w:name w:val="footer"/>
    <w:basedOn w:val="Normal"/>
    <w:link w:val="FooterChar"/>
    <w:uiPriority w:val="99"/>
    <w:unhideWhenUsed/>
    <w:rsid w:val="009218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850"/>
  </w:style>
  <w:style w:type="character" w:styleId="CommentReference">
    <w:name w:val="annotation reference"/>
    <w:uiPriority w:val="99"/>
    <w:semiHidden/>
    <w:unhideWhenUsed/>
    <w:rsid w:val="000F4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F4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43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03</Characters>
  <Application>Microsoft Office Word</Application>
  <DocSecurity>0</DocSecurity>
  <Lines>5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hua</dc:creator>
  <cp:lastModifiedBy>yinghua</cp:lastModifiedBy>
  <cp:revision>3</cp:revision>
  <cp:lastPrinted>2013-05-29T04:37:00Z</cp:lastPrinted>
  <dcterms:created xsi:type="dcterms:W3CDTF">2014-03-05T21:59:00Z</dcterms:created>
  <dcterms:modified xsi:type="dcterms:W3CDTF">2014-03-05T22:00:00Z</dcterms:modified>
</cp:coreProperties>
</file>